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666"/>
        <w:tblW w:w="9605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875"/>
        <w:gridCol w:w="652"/>
        <w:gridCol w:w="841"/>
        <w:gridCol w:w="756"/>
        <w:gridCol w:w="658"/>
        <w:gridCol w:w="709"/>
        <w:gridCol w:w="632"/>
        <w:gridCol w:w="709"/>
        <w:gridCol w:w="580"/>
        <w:gridCol w:w="659"/>
        <w:gridCol w:w="137"/>
        <w:gridCol w:w="493"/>
        <w:gridCol w:w="917"/>
        <w:gridCol w:w="956"/>
        <w:gridCol w:w="31"/>
      </w:tblGrid>
      <w:tr w:rsidR="00A97E0E" w:rsidRPr="00903000" w14:paraId="7DD86A77" w14:textId="77777777" w:rsidTr="00903000">
        <w:trPr>
          <w:trHeight w:val="57"/>
        </w:trPr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C8E4D" w14:textId="77777777" w:rsidR="00A97E0E" w:rsidRPr="00903000" w:rsidRDefault="00A97E0E" w:rsidP="00903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BF85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1F4D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C9FB6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BDB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1BD589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37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7FD1E2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BDB + UV-C</w:t>
            </w:r>
          </w:p>
        </w:tc>
        <w:tc>
          <w:tcPr>
            <w:tcW w:w="245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479C06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duction comparing with positive control (%)</w:t>
            </w:r>
          </w:p>
        </w:tc>
      </w:tr>
      <w:tr w:rsidR="00A97E0E" w:rsidRPr="00903000" w14:paraId="305E57CE" w14:textId="77777777" w:rsidTr="00903000">
        <w:trPr>
          <w:gridAfter w:val="1"/>
          <w:wAfter w:w="33" w:type="dxa"/>
          <w:trHeight w:val="57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9591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ir</w:t>
            </w:r>
            <w:proofErr w:type="spellEnd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  <w:p w14:paraId="345B4C3A" w14:textId="77777777" w:rsidR="00A97E0E" w:rsidRPr="00903000" w:rsidRDefault="00A97E0E" w:rsidP="009030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81F9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late </w:t>
            </w: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FD6F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U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7958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</w:t>
            </w:r>
            <w:proofErr w:type="spellEnd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10524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15FE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</w:t>
            </w:r>
            <w:proofErr w:type="spellEnd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9399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469A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</w:t>
            </w:r>
            <w:proofErr w:type="spellEnd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35B37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U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28B8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t</w:t>
            </w:r>
            <w:proofErr w:type="spellEnd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1EEBA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BD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3D91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CE6C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BDB + UV-C</w:t>
            </w:r>
          </w:p>
        </w:tc>
      </w:tr>
      <w:tr w:rsidR="00A97E0E" w:rsidRPr="00903000" w14:paraId="16ECF27D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48D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84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E9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4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4F00"/>
            <w:noWrap/>
            <w:vAlign w:val="bottom"/>
          </w:tcPr>
          <w:p w14:paraId="4CB2989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43D6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A00"/>
            <w:noWrap/>
            <w:vAlign w:val="bottom"/>
          </w:tcPr>
          <w:p w14:paraId="24059E3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BA1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D00"/>
            <w:noWrap/>
            <w:vAlign w:val="center"/>
          </w:tcPr>
          <w:p w14:paraId="45FA84C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3F65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37C13F"/>
            <w:noWrap/>
            <w:vAlign w:val="bottom"/>
          </w:tcPr>
          <w:p w14:paraId="16CE6F1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8155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700C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65E5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7616AEE0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6D9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A7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7E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6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2200"/>
            <w:noWrap/>
            <w:vAlign w:val="bottom"/>
          </w:tcPr>
          <w:p w14:paraId="509AC7F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766D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DC00"/>
            <w:noWrap/>
            <w:vAlign w:val="bottom"/>
          </w:tcPr>
          <w:p w14:paraId="1A32155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510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E00"/>
            <w:noWrap/>
            <w:vAlign w:val="center"/>
          </w:tcPr>
          <w:p w14:paraId="7956F3C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3F36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58CB35"/>
            <w:noWrap/>
            <w:vAlign w:val="bottom"/>
          </w:tcPr>
          <w:p w14:paraId="392CF6C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0E8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A6A9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8FDA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A97E0E" w:rsidRPr="00903000" w14:paraId="2CF0EE04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B9B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828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 LF 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E0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5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4A00"/>
            <w:noWrap/>
            <w:vAlign w:val="bottom"/>
          </w:tcPr>
          <w:p w14:paraId="6FBA9FC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FC7A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DB00"/>
            <w:noWrap/>
            <w:vAlign w:val="bottom"/>
          </w:tcPr>
          <w:p w14:paraId="57EBBE1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76EF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DE01F"/>
            <w:noWrap/>
            <w:vAlign w:val="bottom"/>
          </w:tcPr>
          <w:p w14:paraId="0E97C21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D71B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14B64A"/>
            <w:noWrap/>
            <w:vAlign w:val="bottom"/>
          </w:tcPr>
          <w:p w14:paraId="0C01AF9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9E96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F5E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3848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6BCF9B81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C4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45F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041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1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1300"/>
            <w:noWrap/>
            <w:vAlign w:val="bottom"/>
          </w:tcPr>
          <w:p w14:paraId="4E6B239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5E2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E00"/>
            <w:noWrap/>
            <w:vAlign w:val="bottom"/>
          </w:tcPr>
          <w:p w14:paraId="09C4DEA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E44D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300"/>
            <w:noWrap/>
            <w:vAlign w:val="bottom"/>
          </w:tcPr>
          <w:p w14:paraId="32C4EC3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5CAB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99DF20"/>
            <w:noWrap/>
            <w:vAlign w:val="bottom"/>
          </w:tcPr>
          <w:p w14:paraId="3E5EFA8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D759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5015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043A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A97E0E" w:rsidRPr="00903000" w14:paraId="0A92B0F2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52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B9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9AF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6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4800"/>
            <w:noWrap/>
            <w:vAlign w:val="bottom"/>
          </w:tcPr>
          <w:p w14:paraId="64CF5F9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AD2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DD00"/>
            <w:noWrap/>
            <w:vAlign w:val="bottom"/>
          </w:tcPr>
          <w:p w14:paraId="5009525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7F2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E00"/>
            <w:noWrap/>
            <w:vAlign w:val="center"/>
          </w:tcPr>
          <w:p w14:paraId="51808D1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221A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C5ED13"/>
            <w:noWrap/>
            <w:vAlign w:val="bottom"/>
          </w:tcPr>
          <w:p w14:paraId="0BC192C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B6D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80CF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5C4F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A97E0E" w:rsidRPr="00903000" w14:paraId="20142EC0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CA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EFF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2B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5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2800"/>
            <w:noWrap/>
            <w:vAlign w:val="bottom"/>
          </w:tcPr>
          <w:p w14:paraId="4443CEB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F572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700"/>
            <w:noWrap/>
            <w:vAlign w:val="bottom"/>
          </w:tcPr>
          <w:p w14:paraId="7C9FE80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6BD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</w:tcPr>
          <w:p w14:paraId="08564D4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0600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56CA35"/>
            <w:noWrap/>
            <w:vAlign w:val="bottom"/>
          </w:tcPr>
          <w:p w14:paraId="47D103A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6C59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5E44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25B4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A97E0E" w:rsidRPr="00903000" w14:paraId="0DEE3BC6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36B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08D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07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9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1800"/>
            <w:noWrap/>
            <w:vAlign w:val="bottom"/>
          </w:tcPr>
          <w:p w14:paraId="404ACC0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153F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800"/>
            <w:noWrap/>
            <w:vAlign w:val="bottom"/>
          </w:tcPr>
          <w:p w14:paraId="4C7E685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D45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CD629"/>
            <w:noWrap/>
            <w:vAlign w:val="center"/>
          </w:tcPr>
          <w:p w14:paraId="4B607F7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72BA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74D32C"/>
            <w:noWrap/>
            <w:vAlign w:val="bottom"/>
          </w:tcPr>
          <w:p w14:paraId="3E23B38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B7C3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A187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93AB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A97E0E" w:rsidRPr="00903000" w14:paraId="5AC92BE8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E4B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6E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 LF 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7F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2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</w:tcPr>
          <w:p w14:paraId="6B52E00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A5D9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800"/>
            <w:noWrap/>
            <w:vAlign w:val="bottom"/>
          </w:tcPr>
          <w:p w14:paraId="3C944D7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D3E4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BC739"/>
            <w:noWrap/>
            <w:vAlign w:val="bottom"/>
          </w:tcPr>
          <w:p w14:paraId="19FBE8E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323C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45C53B"/>
            <w:noWrap/>
            <w:vAlign w:val="bottom"/>
          </w:tcPr>
          <w:p w14:paraId="0F20BA8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8A4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9A8F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3719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A97E0E" w:rsidRPr="00903000" w14:paraId="2D7BE834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47C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CD9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 LF 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29A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4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4F00"/>
            <w:noWrap/>
            <w:vAlign w:val="bottom"/>
          </w:tcPr>
          <w:p w14:paraId="1C0E221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E045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200"/>
            <w:noWrap/>
            <w:vAlign w:val="bottom"/>
          </w:tcPr>
          <w:p w14:paraId="1739B52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8804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5D42C"/>
            <w:noWrap/>
            <w:vAlign w:val="bottom"/>
          </w:tcPr>
          <w:p w14:paraId="418ED49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EEE7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2DBE42"/>
            <w:noWrap/>
            <w:vAlign w:val="bottom"/>
          </w:tcPr>
          <w:p w14:paraId="6390036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E958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339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A8E8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4DD9F18A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EE1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514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ECB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8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4000"/>
            <w:noWrap/>
            <w:vAlign w:val="bottom"/>
          </w:tcPr>
          <w:p w14:paraId="404596E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AF50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00"/>
            <w:noWrap/>
            <w:vAlign w:val="bottom"/>
          </w:tcPr>
          <w:p w14:paraId="4756267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D994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700"/>
            <w:noWrap/>
            <w:vAlign w:val="bottom"/>
          </w:tcPr>
          <w:p w14:paraId="57BE765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F966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B00"/>
            <w:noWrap/>
            <w:vAlign w:val="bottom"/>
          </w:tcPr>
          <w:p w14:paraId="76C9548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D26A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0732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EE95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A97E0E" w:rsidRPr="00903000" w14:paraId="5373D0DF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138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C89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FD7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3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7700"/>
            <w:noWrap/>
            <w:vAlign w:val="bottom"/>
          </w:tcPr>
          <w:p w14:paraId="6E85389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9A10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700"/>
            <w:noWrap/>
            <w:vAlign w:val="bottom"/>
          </w:tcPr>
          <w:p w14:paraId="4304243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6B6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4D42C"/>
            <w:noWrap/>
            <w:vAlign w:val="center"/>
          </w:tcPr>
          <w:p w14:paraId="4BF7A16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7266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3BC23E"/>
            <w:noWrap/>
            <w:vAlign w:val="bottom"/>
          </w:tcPr>
          <w:p w14:paraId="258A578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BA7F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84A4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5AC6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A97E0E" w:rsidRPr="00903000" w14:paraId="52A11309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D2C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047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091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7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8D00"/>
            <w:noWrap/>
            <w:vAlign w:val="bottom"/>
          </w:tcPr>
          <w:p w14:paraId="5970EE2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E3C5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A00"/>
            <w:noWrap/>
            <w:vAlign w:val="bottom"/>
          </w:tcPr>
          <w:p w14:paraId="0C0DC97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ED3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5C040"/>
            <w:noWrap/>
            <w:vAlign w:val="center"/>
          </w:tcPr>
          <w:p w14:paraId="0099FF7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96F3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11B54B"/>
            <w:noWrap/>
            <w:vAlign w:val="bottom"/>
          </w:tcPr>
          <w:p w14:paraId="4C5B55C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7D59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97C2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123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7E4530D3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38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58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D71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7B00"/>
            <w:noWrap/>
            <w:vAlign w:val="bottom"/>
          </w:tcPr>
          <w:p w14:paraId="292B17B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8E40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D600"/>
            <w:noWrap/>
            <w:vAlign w:val="bottom"/>
          </w:tcPr>
          <w:p w14:paraId="22919F2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2E87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6D42B"/>
            <w:noWrap/>
            <w:vAlign w:val="bottom"/>
          </w:tcPr>
          <w:p w14:paraId="69EC120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BEA9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4CE2584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0631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6735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4F3A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59E82AD4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DF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3AD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F0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6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2027455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BC44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</w:tcPr>
          <w:p w14:paraId="7BC53E3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1ACA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700"/>
            <w:noWrap/>
            <w:vAlign w:val="bottom"/>
          </w:tcPr>
          <w:p w14:paraId="4A7A9F9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98B3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3EC33D"/>
            <w:noWrap/>
            <w:vAlign w:val="bottom"/>
          </w:tcPr>
          <w:p w14:paraId="696FC17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E847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CC1F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9060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05D2F730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86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9A9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97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7C00"/>
            <w:noWrap/>
            <w:vAlign w:val="bottom"/>
          </w:tcPr>
          <w:p w14:paraId="07B317A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E084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800"/>
            <w:noWrap/>
            <w:vAlign w:val="bottom"/>
          </w:tcPr>
          <w:p w14:paraId="55B14E2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586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5FCD32"/>
            <w:noWrap/>
            <w:vAlign w:val="center"/>
          </w:tcPr>
          <w:p w14:paraId="7DBE358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8C0B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21A6986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28D4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2A40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C569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186CD092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AA7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F37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02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4A00"/>
            <w:noWrap/>
            <w:vAlign w:val="bottom"/>
          </w:tcPr>
          <w:p w14:paraId="60EA57C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5B8C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DD00"/>
            <w:noWrap/>
            <w:vAlign w:val="bottom"/>
          </w:tcPr>
          <w:p w14:paraId="3CFE2AB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984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2D32C"/>
            <w:noWrap/>
            <w:vAlign w:val="center"/>
          </w:tcPr>
          <w:p w14:paraId="7A71EE0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49E5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1CB848"/>
            <w:noWrap/>
            <w:vAlign w:val="bottom"/>
          </w:tcPr>
          <w:p w14:paraId="34FC355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6550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9611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D630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44E5C8DA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406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D8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8BD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0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5E00"/>
            <w:noWrap/>
            <w:vAlign w:val="bottom"/>
          </w:tcPr>
          <w:p w14:paraId="7E179D9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62FB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600"/>
            <w:noWrap/>
            <w:vAlign w:val="bottom"/>
          </w:tcPr>
          <w:p w14:paraId="6761EC7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F28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1BB848"/>
            <w:noWrap/>
            <w:vAlign w:val="center"/>
          </w:tcPr>
          <w:p w14:paraId="229A796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FC25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13B54A"/>
            <w:noWrap/>
            <w:vAlign w:val="bottom"/>
          </w:tcPr>
          <w:p w14:paraId="123ED18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A018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9D38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4344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70E176EF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3D3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7F0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E9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8400"/>
            <w:noWrap/>
            <w:vAlign w:val="bottom"/>
          </w:tcPr>
          <w:p w14:paraId="3A4FCD0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8981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300"/>
            <w:noWrap/>
            <w:vAlign w:val="bottom"/>
          </w:tcPr>
          <w:p w14:paraId="076EDC4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585A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8D52B"/>
            <w:noWrap/>
            <w:vAlign w:val="bottom"/>
          </w:tcPr>
          <w:p w14:paraId="45E54D2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DCA2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1AB848"/>
            <w:noWrap/>
            <w:vAlign w:val="bottom"/>
          </w:tcPr>
          <w:p w14:paraId="59D2079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A5DF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376F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8B2D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2809A2DD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BB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2A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4C7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2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3200"/>
            <w:noWrap/>
            <w:vAlign w:val="bottom"/>
          </w:tcPr>
          <w:p w14:paraId="581CB45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E476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000"/>
            <w:noWrap/>
            <w:vAlign w:val="bottom"/>
          </w:tcPr>
          <w:p w14:paraId="50468BF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56AF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4B14F"/>
            <w:noWrap/>
            <w:vAlign w:val="bottom"/>
          </w:tcPr>
          <w:p w14:paraId="5C962BF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1D4E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3BC23E"/>
            <w:noWrap/>
            <w:vAlign w:val="bottom"/>
          </w:tcPr>
          <w:p w14:paraId="14F1C63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ED29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2198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99FF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6B3B8864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89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7B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9FE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9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</w:tcPr>
          <w:p w14:paraId="777B8C7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8E30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100"/>
            <w:noWrap/>
            <w:vAlign w:val="bottom"/>
          </w:tcPr>
          <w:p w14:paraId="0ABAAB7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838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1AB848"/>
            <w:noWrap/>
            <w:vAlign w:val="center"/>
          </w:tcPr>
          <w:p w14:paraId="49D23AE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A11C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AB34D"/>
            <w:noWrap/>
            <w:vAlign w:val="bottom"/>
          </w:tcPr>
          <w:p w14:paraId="65F9983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0B53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E7C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8EE5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50D2137B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4E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E66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51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8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8A00"/>
            <w:noWrap/>
            <w:vAlign w:val="bottom"/>
          </w:tcPr>
          <w:p w14:paraId="4EEB034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94E9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100"/>
            <w:noWrap/>
            <w:vAlign w:val="bottom"/>
          </w:tcPr>
          <w:p w14:paraId="1978357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1A4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</w:tcPr>
          <w:p w14:paraId="2CA8C52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13AF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015F297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65BA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6C99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ACC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6C6785A9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3BD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642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12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</w:tcPr>
          <w:p w14:paraId="5AEE3A7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5FD9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00"/>
            <w:noWrap/>
            <w:vAlign w:val="bottom"/>
          </w:tcPr>
          <w:p w14:paraId="181F38B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FA5A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3913432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41DB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3FF5F31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B96D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7907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F4DC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1F644C7F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915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4A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2FD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7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6A00"/>
            <w:noWrap/>
            <w:vAlign w:val="bottom"/>
          </w:tcPr>
          <w:p w14:paraId="364E4A6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968E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C00"/>
            <w:noWrap/>
            <w:vAlign w:val="bottom"/>
          </w:tcPr>
          <w:p w14:paraId="568B0A3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3A9C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1C43C"/>
            <w:noWrap/>
            <w:vAlign w:val="bottom"/>
          </w:tcPr>
          <w:p w14:paraId="20655AA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2F82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4B14F"/>
            <w:noWrap/>
            <w:vAlign w:val="bottom"/>
          </w:tcPr>
          <w:p w14:paraId="6906E14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E785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B062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9007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597A11FD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677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584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0F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4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</w:tcPr>
          <w:p w14:paraId="5D6E04A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55B1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400"/>
            <w:noWrap/>
            <w:vAlign w:val="bottom"/>
          </w:tcPr>
          <w:p w14:paraId="2874C58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475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2B050"/>
            <w:noWrap/>
            <w:vAlign w:val="center"/>
          </w:tcPr>
          <w:p w14:paraId="451F03F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8A34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51C937"/>
            <w:noWrap/>
            <w:vAlign w:val="bottom"/>
          </w:tcPr>
          <w:p w14:paraId="64CDA91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DF68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7AB4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3986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A97E0E" w:rsidRPr="00903000" w14:paraId="26204693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F2B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41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14C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0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5E00"/>
            <w:noWrap/>
            <w:vAlign w:val="bottom"/>
          </w:tcPr>
          <w:p w14:paraId="7D98149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BFB0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100"/>
            <w:noWrap/>
            <w:vAlign w:val="bottom"/>
          </w:tcPr>
          <w:p w14:paraId="39BAA26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EEE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1B050"/>
            <w:noWrap/>
            <w:vAlign w:val="center"/>
          </w:tcPr>
          <w:p w14:paraId="1A7D270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FD41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7B24E"/>
            <w:noWrap/>
            <w:vAlign w:val="bottom"/>
          </w:tcPr>
          <w:p w14:paraId="67897E2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996A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5618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A6DB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06ED5049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C4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6B9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5F9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9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8600"/>
            <w:noWrap/>
            <w:vAlign w:val="bottom"/>
          </w:tcPr>
          <w:p w14:paraId="043AE92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E10F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00"/>
            <w:noWrap/>
            <w:vAlign w:val="bottom"/>
          </w:tcPr>
          <w:p w14:paraId="2DAECC1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9D2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</w:tcPr>
          <w:p w14:paraId="02125C6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FB6D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79C5D3E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05E6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2628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A5EA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4A6AC116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56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ACD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FF0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4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</w:tcPr>
          <w:p w14:paraId="5687EB6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FD6E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00"/>
            <w:noWrap/>
            <w:vAlign w:val="bottom"/>
          </w:tcPr>
          <w:p w14:paraId="72C3D34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E0F1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3B14F"/>
            <w:noWrap/>
            <w:vAlign w:val="bottom"/>
          </w:tcPr>
          <w:p w14:paraId="2DE577D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2DF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07D3CD3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4C68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19D3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9DF5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0DAB1A27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3BC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833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56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1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bottom"/>
          </w:tcPr>
          <w:p w14:paraId="44647EB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D7CE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00"/>
            <w:noWrap/>
            <w:vAlign w:val="bottom"/>
          </w:tcPr>
          <w:p w14:paraId="438DAEF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108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2B050"/>
            <w:noWrap/>
            <w:vAlign w:val="bottom"/>
          </w:tcPr>
          <w:p w14:paraId="7EA9E51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7236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3B050"/>
            <w:noWrap/>
            <w:vAlign w:val="bottom"/>
          </w:tcPr>
          <w:p w14:paraId="30A55A1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D147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8093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5EB2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3D944519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B9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D81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597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</w:tcPr>
          <w:p w14:paraId="16BE823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6787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D00"/>
            <w:noWrap/>
            <w:vAlign w:val="bottom"/>
          </w:tcPr>
          <w:p w14:paraId="1898F43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445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21BA46"/>
            <w:noWrap/>
            <w:vAlign w:val="center"/>
          </w:tcPr>
          <w:p w14:paraId="6FF08D5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AB38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6A76C83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BD56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687B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1534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691C5B71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16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77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906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5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</w:tcPr>
          <w:p w14:paraId="4721013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8F10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700"/>
            <w:noWrap/>
            <w:vAlign w:val="bottom"/>
          </w:tcPr>
          <w:p w14:paraId="1B84578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1E7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</w:tcPr>
          <w:p w14:paraId="27E103E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F05E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1E73A64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F90D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4832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B94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13EF0000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FF2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53B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21B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</w:tcPr>
          <w:p w14:paraId="3F9D7D0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2F4F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9FD02"/>
            <w:noWrap/>
            <w:vAlign w:val="bottom"/>
          </w:tcPr>
          <w:p w14:paraId="130CD67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C5D2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3B14F"/>
            <w:noWrap/>
            <w:vAlign w:val="bottom"/>
          </w:tcPr>
          <w:p w14:paraId="19DFB8A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AC95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36CAC1B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11F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B5EE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4DCF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6709185A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FE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4B8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338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2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</w:tcPr>
          <w:p w14:paraId="01CD0EB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A726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C00"/>
            <w:noWrap/>
            <w:vAlign w:val="bottom"/>
          </w:tcPr>
          <w:p w14:paraId="35C4815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1B00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2BE9FD5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7D5E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23C6EC9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E601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98EB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541C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5C22D0D4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233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CBB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54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0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8200"/>
            <w:noWrap/>
            <w:vAlign w:val="bottom"/>
          </w:tcPr>
          <w:p w14:paraId="0592043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97D6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800"/>
            <w:noWrap/>
            <w:vAlign w:val="bottom"/>
          </w:tcPr>
          <w:p w14:paraId="600C280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EE4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11B54B"/>
            <w:noWrap/>
            <w:vAlign w:val="center"/>
          </w:tcPr>
          <w:p w14:paraId="272C146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840C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2ABD43"/>
            <w:noWrap/>
            <w:vAlign w:val="bottom"/>
          </w:tcPr>
          <w:p w14:paraId="7A7A38C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141B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33C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6C79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09120D2F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35F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6CF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517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2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7900"/>
            <w:noWrap/>
            <w:vAlign w:val="bottom"/>
          </w:tcPr>
          <w:p w14:paraId="6016012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6988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000"/>
            <w:noWrap/>
            <w:vAlign w:val="bottom"/>
          </w:tcPr>
          <w:p w14:paraId="1486FDD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DA4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</w:tcPr>
          <w:p w14:paraId="5654C61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F4AF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502B1EC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86B3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7172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FB65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4B8D5249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9B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5D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FDC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4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bottom"/>
          </w:tcPr>
          <w:p w14:paraId="5D76C3D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4178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400"/>
            <w:noWrap/>
            <w:vAlign w:val="bottom"/>
          </w:tcPr>
          <w:p w14:paraId="3F484D2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64E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</w:tcPr>
          <w:p w14:paraId="305EB67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A21C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</w:tcPr>
          <w:p w14:paraId="1A3EE4D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E47F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B1D6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4CB0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4141D44C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A1B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81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95A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7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vAlign w:val="bottom"/>
          </w:tcPr>
          <w:p w14:paraId="22FDC57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E317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C00"/>
            <w:noWrap/>
            <w:vAlign w:val="bottom"/>
          </w:tcPr>
          <w:p w14:paraId="760D638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FE0B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2B050"/>
            <w:noWrap/>
            <w:vAlign w:val="bottom"/>
          </w:tcPr>
          <w:p w14:paraId="484CF95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5A3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2B050"/>
            <w:noWrap/>
            <w:vAlign w:val="bottom"/>
          </w:tcPr>
          <w:p w14:paraId="2AC0DBF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415C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38AB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C929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26D40517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4F1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D2E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F4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3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</w:tcPr>
          <w:p w14:paraId="72BC5FB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21FE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F7E514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02C3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1CB847"/>
            <w:noWrap/>
            <w:vAlign w:val="bottom"/>
          </w:tcPr>
          <w:p w14:paraId="4DAE032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B53E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C5ED13"/>
            <w:noWrap/>
            <w:vAlign w:val="bottom"/>
          </w:tcPr>
          <w:p w14:paraId="588E4D8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1565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A0BB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0499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A97E0E" w:rsidRPr="00903000" w14:paraId="5243D9E1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181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1A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429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3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</w:tcPr>
          <w:p w14:paraId="7F118FC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60D6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BFDEEB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C577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DC838"/>
            <w:noWrap/>
            <w:vAlign w:val="center"/>
          </w:tcPr>
          <w:p w14:paraId="3F757BA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496D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6B14F"/>
            <w:noWrap/>
            <w:vAlign w:val="bottom"/>
          </w:tcPr>
          <w:p w14:paraId="45EACD2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C58D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8C82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38C2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5DBF42F0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B4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54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6A3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1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</w:tcPr>
          <w:p w14:paraId="1248994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C99C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DF906"/>
            <w:noWrap/>
            <w:vAlign w:val="bottom"/>
          </w:tcPr>
          <w:p w14:paraId="7814131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966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25BB45"/>
            <w:noWrap/>
            <w:vAlign w:val="center"/>
          </w:tcPr>
          <w:p w14:paraId="574DD1B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B4C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22BA46"/>
            <w:noWrap/>
            <w:vAlign w:val="bottom"/>
          </w:tcPr>
          <w:p w14:paraId="4E8D9CE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8C0E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E25B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A446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72243BE1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E67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ADE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845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7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D600"/>
            <w:noWrap/>
            <w:vAlign w:val="bottom"/>
          </w:tcPr>
          <w:p w14:paraId="120154F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C97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E500"/>
            <w:noWrap/>
            <w:vAlign w:val="bottom"/>
          </w:tcPr>
          <w:p w14:paraId="1651B63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9447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7D42B"/>
            <w:noWrap/>
            <w:vAlign w:val="bottom"/>
          </w:tcPr>
          <w:p w14:paraId="5F5437D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EE5D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2B050"/>
            <w:noWrap/>
            <w:vAlign w:val="bottom"/>
          </w:tcPr>
          <w:p w14:paraId="33F3F51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E75F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0027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17A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14F2C4C9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1B4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517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61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5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</w:tcPr>
          <w:p w14:paraId="5487B07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88CF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7ED12"/>
            <w:noWrap/>
            <w:vAlign w:val="bottom"/>
          </w:tcPr>
          <w:p w14:paraId="3595604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BA7F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BB34D"/>
            <w:noWrap/>
            <w:vAlign w:val="bottom"/>
          </w:tcPr>
          <w:p w14:paraId="7487613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FE9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8B24E"/>
            <w:noWrap/>
            <w:vAlign w:val="bottom"/>
          </w:tcPr>
          <w:p w14:paraId="7C9968F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D5BD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A491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1B67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0C6CA065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11A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48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0B4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4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</w:tcPr>
          <w:p w14:paraId="779C424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80F5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7ED12"/>
            <w:noWrap/>
            <w:vAlign w:val="bottom"/>
          </w:tcPr>
          <w:p w14:paraId="0A622DA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B1A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CC23D"/>
            <w:noWrap/>
            <w:vAlign w:val="center"/>
          </w:tcPr>
          <w:p w14:paraId="38158C5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6C24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59CB35"/>
            <w:noWrap/>
            <w:vAlign w:val="bottom"/>
          </w:tcPr>
          <w:p w14:paraId="5746CB6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5B9B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3252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6454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A97E0E" w:rsidRPr="00903000" w14:paraId="7E9409FB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EFE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2C2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4D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5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9400"/>
            <w:noWrap/>
            <w:vAlign w:val="bottom"/>
          </w:tcPr>
          <w:p w14:paraId="6A7F516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2E9C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4FB04"/>
            <w:noWrap/>
            <w:vAlign w:val="bottom"/>
          </w:tcPr>
          <w:p w14:paraId="3AB07AA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F57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24BB45"/>
            <w:noWrap/>
            <w:vAlign w:val="center"/>
          </w:tcPr>
          <w:p w14:paraId="18FBE66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767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1BB848"/>
            <w:noWrap/>
            <w:vAlign w:val="bottom"/>
          </w:tcPr>
          <w:p w14:paraId="4946F7B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ADEF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839E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A8D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5F266E07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62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7B3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F20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5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</w:tcPr>
          <w:p w14:paraId="5F61139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8574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C00"/>
            <w:noWrap/>
            <w:vAlign w:val="bottom"/>
          </w:tcPr>
          <w:p w14:paraId="4E78073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C86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29BC44"/>
            <w:noWrap/>
            <w:vAlign w:val="center"/>
          </w:tcPr>
          <w:p w14:paraId="0B4B230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C12D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DB44C"/>
            <w:noWrap/>
            <w:vAlign w:val="bottom"/>
          </w:tcPr>
          <w:p w14:paraId="04BCBF7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B0D6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D1C7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95C4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4F5A9F28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F90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875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 xml:space="preserve">LF 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BE4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9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</w:tcPr>
          <w:p w14:paraId="6CCC103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7F6A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FDF819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BA55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7C13F"/>
            <w:noWrap/>
            <w:vAlign w:val="bottom"/>
          </w:tcPr>
          <w:p w14:paraId="2E82135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D588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AB34D"/>
            <w:noWrap/>
            <w:vAlign w:val="bottom"/>
          </w:tcPr>
          <w:p w14:paraId="19A953E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3EB1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E404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4876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7C2EDE8C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DB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E92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24F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8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</w:tcPr>
          <w:p w14:paraId="5EDE8FC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F087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D00"/>
            <w:noWrap/>
            <w:vAlign w:val="bottom"/>
          </w:tcPr>
          <w:p w14:paraId="5C35373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32AD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1F50A"/>
            <w:noWrap/>
            <w:vAlign w:val="bottom"/>
          </w:tcPr>
          <w:p w14:paraId="28DF645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9C04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E200"/>
            <w:noWrap/>
            <w:vAlign w:val="bottom"/>
          </w:tcPr>
          <w:p w14:paraId="7FF1C16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6C7E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EF16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0078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97E0E" w:rsidRPr="00903000" w14:paraId="1379BD90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ACC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206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94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1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C700"/>
            <w:noWrap/>
            <w:vAlign w:val="bottom"/>
          </w:tcPr>
          <w:p w14:paraId="06882A7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0CA8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3E718"/>
            <w:noWrap/>
            <w:vAlign w:val="bottom"/>
          </w:tcPr>
          <w:p w14:paraId="54F66D9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1DD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E00"/>
            <w:noWrap/>
            <w:vAlign w:val="center"/>
          </w:tcPr>
          <w:p w14:paraId="339F73E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D44E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9B24D"/>
            <w:noWrap/>
            <w:vAlign w:val="bottom"/>
          </w:tcPr>
          <w:p w14:paraId="6EB7F97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993D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9314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5A93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38E9078D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E63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F94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6AE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3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</w:tcPr>
          <w:p w14:paraId="79D292F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C8AA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7DF21"/>
            <w:noWrap/>
            <w:vAlign w:val="bottom"/>
          </w:tcPr>
          <w:p w14:paraId="5F403E2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1FF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</w:tcPr>
          <w:p w14:paraId="2CDFBFE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2398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A4E21D"/>
            <w:noWrap/>
            <w:vAlign w:val="bottom"/>
          </w:tcPr>
          <w:p w14:paraId="01F6528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9C8E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C61E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445D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A97E0E" w:rsidRPr="00903000" w14:paraId="331617D8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850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74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4F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</w:tcPr>
          <w:p w14:paraId="020EF72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C4A7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4FB04"/>
            <w:noWrap/>
            <w:vAlign w:val="bottom"/>
          </w:tcPr>
          <w:p w14:paraId="2531930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204D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7E817"/>
            <w:noWrap/>
            <w:vAlign w:val="bottom"/>
          </w:tcPr>
          <w:p w14:paraId="6EE0F77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242C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3B050"/>
            <w:noWrap/>
            <w:vAlign w:val="bottom"/>
          </w:tcPr>
          <w:p w14:paraId="6B49CA0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9402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F9DB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5FF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1EE6A36E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966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A1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7E7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5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</w:tcPr>
          <w:p w14:paraId="4EAF8C5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7435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4E21D"/>
            <w:noWrap/>
            <w:vAlign w:val="bottom"/>
          </w:tcPr>
          <w:p w14:paraId="0ED0204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20C7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9E41B"/>
            <w:noWrap/>
            <w:vAlign w:val="bottom"/>
          </w:tcPr>
          <w:p w14:paraId="6F54390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D4DB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500"/>
            <w:noWrap/>
            <w:vAlign w:val="bottom"/>
          </w:tcPr>
          <w:p w14:paraId="383B1C8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33A7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6E0F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22A1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A97E0E" w:rsidRPr="00903000" w14:paraId="748BF566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875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F9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0C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0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C900"/>
            <w:noWrap/>
            <w:vAlign w:val="bottom"/>
          </w:tcPr>
          <w:p w14:paraId="11DC44C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8533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7DA26"/>
            <w:noWrap/>
            <w:vAlign w:val="bottom"/>
          </w:tcPr>
          <w:p w14:paraId="53ACA67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F6E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9E41B"/>
            <w:noWrap/>
            <w:vAlign w:val="center"/>
          </w:tcPr>
          <w:p w14:paraId="2BBAFE0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0997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64CF31"/>
            <w:noWrap/>
            <w:vAlign w:val="bottom"/>
          </w:tcPr>
          <w:p w14:paraId="74FCC0F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400A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8D0D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FC1D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A97E0E" w:rsidRPr="00903000" w14:paraId="227F454C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EE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670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A5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1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</w:tcPr>
          <w:p w14:paraId="2EF0B8A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90B4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AF807"/>
            <w:noWrap/>
            <w:vAlign w:val="bottom"/>
          </w:tcPr>
          <w:p w14:paraId="7E6375F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762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1EC14"/>
            <w:noWrap/>
            <w:vAlign w:val="center"/>
          </w:tcPr>
          <w:p w14:paraId="016A965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69D4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41C43C"/>
            <w:noWrap/>
            <w:vAlign w:val="bottom"/>
          </w:tcPr>
          <w:p w14:paraId="0B9DDCC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AC3A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010C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107A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A97E0E" w:rsidRPr="00903000" w14:paraId="53862A67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DD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073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TAND 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59E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</w:tcPr>
          <w:p w14:paraId="5AA7D1D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AC13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2E719"/>
            <w:noWrap/>
            <w:vAlign w:val="bottom"/>
          </w:tcPr>
          <w:p w14:paraId="4A427C4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4C7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E00"/>
            <w:noWrap/>
            <w:vAlign w:val="center"/>
          </w:tcPr>
          <w:p w14:paraId="4DD1470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FB06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53C936"/>
            <w:noWrap/>
            <w:vAlign w:val="bottom"/>
          </w:tcPr>
          <w:p w14:paraId="3940960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930C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1747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E1DB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A97E0E" w:rsidRPr="00903000" w14:paraId="12532537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8B4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34A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DB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5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DD00"/>
            <w:noWrap/>
            <w:vAlign w:val="bottom"/>
          </w:tcPr>
          <w:p w14:paraId="5BCA83E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28D9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4D927"/>
            <w:noWrap/>
            <w:vAlign w:val="bottom"/>
          </w:tcPr>
          <w:p w14:paraId="456E591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D41B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2EBE42"/>
            <w:noWrap/>
            <w:vAlign w:val="bottom"/>
          </w:tcPr>
          <w:p w14:paraId="55AE0ED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B813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EB44C"/>
            <w:noWrap/>
            <w:vAlign w:val="bottom"/>
          </w:tcPr>
          <w:p w14:paraId="4A198056" w14:textId="77777777" w:rsidR="00A97E0E" w:rsidRPr="00903000" w:rsidRDefault="00A97E0E" w:rsidP="009030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D3D2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0002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36D4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A97E0E" w:rsidRPr="00903000" w14:paraId="74CE5F11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73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05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LF 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CF7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CE00"/>
            <w:noWrap/>
            <w:vAlign w:val="bottom"/>
          </w:tcPr>
          <w:p w14:paraId="54FF583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78C2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C00"/>
            <w:noWrap/>
            <w:vAlign w:val="bottom"/>
          </w:tcPr>
          <w:p w14:paraId="67F9402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040D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73D32C"/>
            <w:noWrap/>
            <w:vAlign w:val="bottom"/>
          </w:tcPr>
          <w:p w14:paraId="5065267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093D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04B14F"/>
            <w:noWrap/>
            <w:vAlign w:val="bottom"/>
          </w:tcPr>
          <w:p w14:paraId="06B39FC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6646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575B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BCB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A97E0E" w:rsidRPr="00903000" w14:paraId="7AB54C9D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1FDE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0C3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LOOR 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9C4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3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E00"/>
            <w:noWrap/>
            <w:vAlign w:val="bottom"/>
          </w:tcPr>
          <w:p w14:paraId="63E6250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77F5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CC738"/>
            <w:noWrap/>
            <w:vAlign w:val="bottom"/>
            <w:hideMark/>
          </w:tcPr>
          <w:p w14:paraId="794C375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3FA8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600"/>
            <w:noWrap/>
            <w:vAlign w:val="bottom"/>
          </w:tcPr>
          <w:p w14:paraId="59DF7CBD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13B3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B00"/>
            <w:noWrap/>
            <w:vAlign w:val="bottom"/>
          </w:tcPr>
          <w:p w14:paraId="2908D38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A74D9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85D2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A0C4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A97E0E" w:rsidRPr="00903000" w14:paraId="3FD75AC4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20E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90D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6E2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52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803"/>
            <w:noWrap/>
            <w:vAlign w:val="bottom"/>
          </w:tcPr>
          <w:p w14:paraId="742BDD8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D8A0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3BF31"/>
            <w:noWrap/>
            <w:vAlign w:val="bottom"/>
          </w:tcPr>
          <w:p w14:paraId="3B06466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6C46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2A747"/>
            <w:noWrap/>
            <w:vAlign w:val="bottom"/>
          </w:tcPr>
          <w:p w14:paraId="3669F3C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A922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2A747"/>
            <w:noWrap/>
            <w:vAlign w:val="bottom"/>
          </w:tcPr>
          <w:p w14:paraId="2584DE9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C488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8598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FB09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97E0E" w:rsidRPr="00903000" w14:paraId="63D78863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E1F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065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2AB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6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0001"/>
            <w:noWrap/>
            <w:vAlign w:val="bottom"/>
          </w:tcPr>
          <w:p w14:paraId="5796824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0E1A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A202"/>
            <w:noWrap/>
            <w:vAlign w:val="bottom"/>
          </w:tcPr>
          <w:p w14:paraId="56AE2AF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361B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DF03"/>
            <w:noWrap/>
            <w:vAlign w:val="bottom"/>
          </w:tcPr>
          <w:p w14:paraId="66B9238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45E0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DD03"/>
            <w:noWrap/>
            <w:vAlign w:val="bottom"/>
          </w:tcPr>
          <w:p w14:paraId="41E86C5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2179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07DC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55D4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A97E0E" w:rsidRPr="00903000" w14:paraId="1E6FEBED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2EE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63A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B9F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9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7B02"/>
            <w:noWrap/>
            <w:vAlign w:val="bottom"/>
          </w:tcPr>
          <w:p w14:paraId="40592113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6BD8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103"/>
            <w:noWrap/>
            <w:vAlign w:val="bottom"/>
          </w:tcPr>
          <w:p w14:paraId="38B1C5E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1EAF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66CD28"/>
            <w:noWrap/>
            <w:vAlign w:val="bottom"/>
          </w:tcPr>
          <w:p w14:paraId="3F9EBF9F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A06B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3ABC35"/>
            <w:noWrap/>
            <w:vAlign w:val="bottom"/>
          </w:tcPr>
          <w:p w14:paraId="0F5046B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4AE39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C83D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C5B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A97E0E" w:rsidRPr="00903000" w14:paraId="7D659A73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B2E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E63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A7F7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D903"/>
            <w:noWrap/>
            <w:vAlign w:val="bottom"/>
          </w:tcPr>
          <w:p w14:paraId="5B4C711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C6331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4EC13"/>
            <w:noWrap/>
            <w:vAlign w:val="bottom"/>
          </w:tcPr>
          <w:p w14:paraId="709619B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5E6F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7BD323"/>
            <w:noWrap/>
            <w:vAlign w:val="bottom"/>
          </w:tcPr>
          <w:p w14:paraId="655B3978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8AE52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65CC28"/>
            <w:noWrap/>
            <w:vAlign w:val="bottom"/>
          </w:tcPr>
          <w:p w14:paraId="0304780E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E52B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898C4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976F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97E0E" w:rsidRPr="00903000" w14:paraId="5D536949" w14:textId="77777777" w:rsidTr="00903000">
        <w:trPr>
          <w:gridAfter w:val="1"/>
          <w:wAfter w:w="33" w:type="dxa"/>
          <w:trHeight w:val="170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31AE0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AC8D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0300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77BD5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6655CB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64E8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F4C3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8C86AC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17250A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F4BF16" w14:textId="77777777" w:rsidR="00A97E0E" w:rsidRPr="00903000" w:rsidRDefault="00A97E0E" w:rsidP="0090300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00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72138D88" w14:textId="3343BCFB" w:rsidR="007E057A" w:rsidRPr="00903000" w:rsidRDefault="007E057A">
      <w:pPr>
        <w:pStyle w:val="Corpo"/>
        <w:spacing w:line="360" w:lineRule="auto"/>
        <w:jc w:val="both"/>
        <w:rPr>
          <w:rFonts w:ascii="Arial" w:hAnsi="Arial" w:cs="Arial"/>
          <w:lang w:val="pt-BR"/>
        </w:rPr>
      </w:pPr>
    </w:p>
    <w:p w14:paraId="04CE873F" w14:textId="72C37CE0" w:rsidR="008F09AC" w:rsidRPr="00903000" w:rsidRDefault="008F09AC" w:rsidP="008F09AC">
      <w:pPr>
        <w:pStyle w:val="Corpo"/>
        <w:spacing w:line="360" w:lineRule="auto"/>
        <w:jc w:val="both"/>
        <w:rPr>
          <w:rFonts w:ascii="Arial" w:eastAsia="Arial" w:hAnsi="Arial" w:cs="Arial"/>
          <w:lang w:val="pt-BR"/>
        </w:rPr>
      </w:pPr>
    </w:p>
    <w:p w14:paraId="1CAF2EC1" w14:textId="07A15777" w:rsidR="0091755E" w:rsidRPr="00903000" w:rsidRDefault="0091755E" w:rsidP="0091755E">
      <w:pPr>
        <w:pStyle w:val="Corpo"/>
        <w:jc w:val="both"/>
        <w:rPr>
          <w:rFonts w:ascii="Arial" w:hAnsi="Arial" w:cs="Arial"/>
          <w:lang w:val="pt-BR"/>
        </w:rPr>
      </w:pPr>
    </w:p>
    <w:sectPr w:rsidR="0091755E" w:rsidRPr="00903000" w:rsidSect="00903000">
      <w:pgSz w:w="12240" w:h="19440"/>
      <w:pgMar w:top="1417" w:right="1701" w:bottom="1417" w:left="1701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704DF" w14:textId="77777777" w:rsidR="00F60EBC" w:rsidRDefault="00F60EBC">
      <w:r>
        <w:separator/>
      </w:r>
    </w:p>
  </w:endnote>
  <w:endnote w:type="continuationSeparator" w:id="0">
    <w:p w14:paraId="7CE3604D" w14:textId="77777777" w:rsidR="00F60EBC" w:rsidRDefault="00F60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F11409" w14:textId="77777777" w:rsidR="00F60EBC" w:rsidRDefault="00F60EBC">
      <w:r>
        <w:separator/>
      </w:r>
    </w:p>
  </w:footnote>
  <w:footnote w:type="continuationSeparator" w:id="0">
    <w:p w14:paraId="490B4E8D" w14:textId="77777777" w:rsidR="00F60EBC" w:rsidRDefault="00F60E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845B8"/>
    <w:multiLevelType w:val="hybridMultilevel"/>
    <w:tmpl w:val="14C8815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D785D"/>
    <w:multiLevelType w:val="hybridMultilevel"/>
    <w:tmpl w:val="BE901634"/>
    <w:styleLink w:val="EstiloImportado1"/>
    <w:lvl w:ilvl="0" w:tplc="2E526E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6C27E5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B3EAF3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B14C23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ACFEC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C0B5E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30845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A18DFF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334F27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C152797"/>
    <w:multiLevelType w:val="hybridMultilevel"/>
    <w:tmpl w:val="D4626A4A"/>
    <w:lvl w:ilvl="0" w:tplc="7AC0B5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D1935"/>
    <w:multiLevelType w:val="hybridMultilevel"/>
    <w:tmpl w:val="BE901634"/>
    <w:numStyleLink w:val="EstiloImportado1"/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57A"/>
    <w:rsid w:val="0000105A"/>
    <w:rsid w:val="00003E73"/>
    <w:rsid w:val="00027B3F"/>
    <w:rsid w:val="0005588E"/>
    <w:rsid w:val="00070060"/>
    <w:rsid w:val="00075FE2"/>
    <w:rsid w:val="00080B7E"/>
    <w:rsid w:val="000845F8"/>
    <w:rsid w:val="000908D6"/>
    <w:rsid w:val="00094DD3"/>
    <w:rsid w:val="000A21A1"/>
    <w:rsid w:val="000B14A3"/>
    <w:rsid w:val="000B37AA"/>
    <w:rsid w:val="000B46A3"/>
    <w:rsid w:val="000F3310"/>
    <w:rsid w:val="001127C6"/>
    <w:rsid w:val="00126ACA"/>
    <w:rsid w:val="00130C5D"/>
    <w:rsid w:val="001368B3"/>
    <w:rsid w:val="00142915"/>
    <w:rsid w:val="00147382"/>
    <w:rsid w:val="00151131"/>
    <w:rsid w:val="00156207"/>
    <w:rsid w:val="0017321D"/>
    <w:rsid w:val="001745DA"/>
    <w:rsid w:val="0017526F"/>
    <w:rsid w:val="00190954"/>
    <w:rsid w:val="00194E06"/>
    <w:rsid w:val="001A67A3"/>
    <w:rsid w:val="001C5916"/>
    <w:rsid w:val="001E4FCC"/>
    <w:rsid w:val="00206DA1"/>
    <w:rsid w:val="00223CF3"/>
    <w:rsid w:val="002435AC"/>
    <w:rsid w:val="00265AA3"/>
    <w:rsid w:val="002962A7"/>
    <w:rsid w:val="002B0AB0"/>
    <w:rsid w:val="002B64A5"/>
    <w:rsid w:val="002C1C28"/>
    <w:rsid w:val="002D4CE8"/>
    <w:rsid w:val="002F7BAF"/>
    <w:rsid w:val="003124C4"/>
    <w:rsid w:val="00322881"/>
    <w:rsid w:val="00326E5F"/>
    <w:rsid w:val="00333C47"/>
    <w:rsid w:val="00335525"/>
    <w:rsid w:val="003369F9"/>
    <w:rsid w:val="0036272A"/>
    <w:rsid w:val="0038303E"/>
    <w:rsid w:val="00393D70"/>
    <w:rsid w:val="00395994"/>
    <w:rsid w:val="003A33FE"/>
    <w:rsid w:val="003C088B"/>
    <w:rsid w:val="003C1DB3"/>
    <w:rsid w:val="003D1AAC"/>
    <w:rsid w:val="003D2ADC"/>
    <w:rsid w:val="003F45D1"/>
    <w:rsid w:val="003F7B80"/>
    <w:rsid w:val="004429F6"/>
    <w:rsid w:val="0044753D"/>
    <w:rsid w:val="004511CA"/>
    <w:rsid w:val="004573ED"/>
    <w:rsid w:val="00474FFC"/>
    <w:rsid w:val="004812AD"/>
    <w:rsid w:val="004B4D88"/>
    <w:rsid w:val="004D7CB3"/>
    <w:rsid w:val="004E433D"/>
    <w:rsid w:val="00503E71"/>
    <w:rsid w:val="005153A4"/>
    <w:rsid w:val="005433B4"/>
    <w:rsid w:val="00554098"/>
    <w:rsid w:val="0057721C"/>
    <w:rsid w:val="005824BB"/>
    <w:rsid w:val="00587FA7"/>
    <w:rsid w:val="005A24D0"/>
    <w:rsid w:val="005A524E"/>
    <w:rsid w:val="005E3A03"/>
    <w:rsid w:val="005E4BC2"/>
    <w:rsid w:val="005F3F0A"/>
    <w:rsid w:val="005F7AAD"/>
    <w:rsid w:val="0062132E"/>
    <w:rsid w:val="006226EC"/>
    <w:rsid w:val="00644E21"/>
    <w:rsid w:val="0066043F"/>
    <w:rsid w:val="00675AC6"/>
    <w:rsid w:val="00677665"/>
    <w:rsid w:val="006B2059"/>
    <w:rsid w:val="006B3A76"/>
    <w:rsid w:val="006B69C6"/>
    <w:rsid w:val="00702E6E"/>
    <w:rsid w:val="00705215"/>
    <w:rsid w:val="00712C18"/>
    <w:rsid w:val="00737BB4"/>
    <w:rsid w:val="007806F8"/>
    <w:rsid w:val="00795FFF"/>
    <w:rsid w:val="007B2374"/>
    <w:rsid w:val="007B2C17"/>
    <w:rsid w:val="007C4AB3"/>
    <w:rsid w:val="007E057A"/>
    <w:rsid w:val="007F7D69"/>
    <w:rsid w:val="008059F6"/>
    <w:rsid w:val="00822423"/>
    <w:rsid w:val="008249A7"/>
    <w:rsid w:val="00842F90"/>
    <w:rsid w:val="00846297"/>
    <w:rsid w:val="0085507D"/>
    <w:rsid w:val="008555BF"/>
    <w:rsid w:val="00875333"/>
    <w:rsid w:val="0089188B"/>
    <w:rsid w:val="00895BBD"/>
    <w:rsid w:val="008B013C"/>
    <w:rsid w:val="008B1193"/>
    <w:rsid w:val="008B2F46"/>
    <w:rsid w:val="008B78BB"/>
    <w:rsid w:val="008C28C6"/>
    <w:rsid w:val="008C36FA"/>
    <w:rsid w:val="008E1EB7"/>
    <w:rsid w:val="008E31E7"/>
    <w:rsid w:val="008F09AC"/>
    <w:rsid w:val="008F5632"/>
    <w:rsid w:val="00903000"/>
    <w:rsid w:val="009066BC"/>
    <w:rsid w:val="0091755E"/>
    <w:rsid w:val="009176EF"/>
    <w:rsid w:val="0095360A"/>
    <w:rsid w:val="009578CE"/>
    <w:rsid w:val="009A6D8E"/>
    <w:rsid w:val="009B492E"/>
    <w:rsid w:val="009B7C34"/>
    <w:rsid w:val="009C1483"/>
    <w:rsid w:val="009C18CF"/>
    <w:rsid w:val="009C26B4"/>
    <w:rsid w:val="009C60CD"/>
    <w:rsid w:val="009D1F42"/>
    <w:rsid w:val="009D7BD2"/>
    <w:rsid w:val="009E3D4B"/>
    <w:rsid w:val="009F449B"/>
    <w:rsid w:val="009F6D67"/>
    <w:rsid w:val="00A05DAB"/>
    <w:rsid w:val="00A14189"/>
    <w:rsid w:val="00A178B7"/>
    <w:rsid w:val="00A32178"/>
    <w:rsid w:val="00A41C2F"/>
    <w:rsid w:val="00A52406"/>
    <w:rsid w:val="00A53DCD"/>
    <w:rsid w:val="00A70820"/>
    <w:rsid w:val="00A73052"/>
    <w:rsid w:val="00A76539"/>
    <w:rsid w:val="00A9247B"/>
    <w:rsid w:val="00A97E0E"/>
    <w:rsid w:val="00AA6E3D"/>
    <w:rsid w:val="00AA76FE"/>
    <w:rsid w:val="00AB0170"/>
    <w:rsid w:val="00AD5837"/>
    <w:rsid w:val="00B02024"/>
    <w:rsid w:val="00B15C9F"/>
    <w:rsid w:val="00B15E36"/>
    <w:rsid w:val="00B546F5"/>
    <w:rsid w:val="00B63D6F"/>
    <w:rsid w:val="00B7673B"/>
    <w:rsid w:val="00B77792"/>
    <w:rsid w:val="00B90DE2"/>
    <w:rsid w:val="00B962D4"/>
    <w:rsid w:val="00BA4580"/>
    <w:rsid w:val="00BA719F"/>
    <w:rsid w:val="00BB4781"/>
    <w:rsid w:val="00BD740F"/>
    <w:rsid w:val="00BE19D3"/>
    <w:rsid w:val="00BE6768"/>
    <w:rsid w:val="00BF064E"/>
    <w:rsid w:val="00BF36DF"/>
    <w:rsid w:val="00BF5A71"/>
    <w:rsid w:val="00C02F89"/>
    <w:rsid w:val="00C23CA6"/>
    <w:rsid w:val="00C30432"/>
    <w:rsid w:val="00C3602F"/>
    <w:rsid w:val="00C3648B"/>
    <w:rsid w:val="00C41093"/>
    <w:rsid w:val="00C5628A"/>
    <w:rsid w:val="00C6621C"/>
    <w:rsid w:val="00C80370"/>
    <w:rsid w:val="00C803F1"/>
    <w:rsid w:val="00CA4779"/>
    <w:rsid w:val="00CB74C3"/>
    <w:rsid w:val="00CC0259"/>
    <w:rsid w:val="00CD409E"/>
    <w:rsid w:val="00D01C5C"/>
    <w:rsid w:val="00D207DD"/>
    <w:rsid w:val="00D30519"/>
    <w:rsid w:val="00D36C1F"/>
    <w:rsid w:val="00D4320C"/>
    <w:rsid w:val="00D458C3"/>
    <w:rsid w:val="00D543E8"/>
    <w:rsid w:val="00D62F35"/>
    <w:rsid w:val="00D65819"/>
    <w:rsid w:val="00D718E5"/>
    <w:rsid w:val="00D856B8"/>
    <w:rsid w:val="00D86DA5"/>
    <w:rsid w:val="00DA4A72"/>
    <w:rsid w:val="00DA7DAA"/>
    <w:rsid w:val="00DB587D"/>
    <w:rsid w:val="00E13D14"/>
    <w:rsid w:val="00E168C6"/>
    <w:rsid w:val="00E27D12"/>
    <w:rsid w:val="00E31A34"/>
    <w:rsid w:val="00E37B7C"/>
    <w:rsid w:val="00E672C3"/>
    <w:rsid w:val="00E93AE2"/>
    <w:rsid w:val="00EA00D5"/>
    <w:rsid w:val="00EB29C8"/>
    <w:rsid w:val="00EF6E4E"/>
    <w:rsid w:val="00F01BEB"/>
    <w:rsid w:val="00F159D1"/>
    <w:rsid w:val="00F17B31"/>
    <w:rsid w:val="00F32728"/>
    <w:rsid w:val="00F33067"/>
    <w:rsid w:val="00F40325"/>
    <w:rsid w:val="00F5373D"/>
    <w:rsid w:val="00F60EBC"/>
    <w:rsid w:val="00F633BD"/>
    <w:rsid w:val="00F66BC4"/>
    <w:rsid w:val="00F77C1E"/>
    <w:rsid w:val="00F8612E"/>
    <w:rsid w:val="00FB4129"/>
    <w:rsid w:val="00FE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131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D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">
    <w:name w:val="Corpo"/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Link">
    <w:name w:val="Link"/>
    <w:rPr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563C1"/>
      <w:u w:val="single" w:color="0563C1"/>
    </w:rPr>
  </w:style>
  <w:style w:type="character" w:customStyle="1" w:styleId="Hyperlink1">
    <w:name w:val="Hyperlink.1"/>
    <w:basedOn w:val="Link"/>
    <w:rPr>
      <w:rFonts w:ascii="Arial" w:eastAsia="Arial" w:hAnsi="Arial" w:cs="Arial"/>
      <w:color w:val="0563C1"/>
      <w:u w:val="single" w:color="0563C1"/>
      <w:lang w:val="en-US"/>
    </w:rPr>
  </w:style>
  <w:style w:type="paragraph" w:styleId="PargrafodaLista">
    <w:name w:val="List Paragraph"/>
    <w:pPr>
      <w:ind w:left="720"/>
    </w:pPr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numbering" w:customStyle="1" w:styleId="EstiloImportado1">
    <w:name w:val="Estilo Importado 1"/>
    <w:pPr>
      <w:numPr>
        <w:numId w:val="1"/>
      </w:numPr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15113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1131"/>
    <w:rPr>
      <w:sz w:val="18"/>
      <w:szCs w:val="18"/>
    </w:rPr>
  </w:style>
  <w:style w:type="character" w:customStyle="1" w:styleId="nlmetal">
    <w:name w:val="nlm_etal"/>
    <w:basedOn w:val="Fontepargpadro"/>
    <w:rsid w:val="00EB29C8"/>
  </w:style>
  <w:style w:type="character" w:customStyle="1" w:styleId="nlmyear">
    <w:name w:val="nlm_year"/>
    <w:basedOn w:val="Fontepargpadro"/>
    <w:rsid w:val="00EB29C8"/>
  </w:style>
  <w:style w:type="character" w:customStyle="1" w:styleId="nlmarticle-title">
    <w:name w:val="nlm_article-title"/>
    <w:basedOn w:val="Fontepargpadro"/>
    <w:rsid w:val="00EB29C8"/>
  </w:style>
  <w:style w:type="character" w:customStyle="1" w:styleId="nlmfpage">
    <w:name w:val="nlm_fpage"/>
    <w:basedOn w:val="Fontepargpadro"/>
    <w:rsid w:val="00EB29C8"/>
  </w:style>
  <w:style w:type="character" w:customStyle="1" w:styleId="nlmlpage">
    <w:name w:val="nlm_lpage"/>
    <w:basedOn w:val="Fontepargpadro"/>
    <w:rsid w:val="00EB29C8"/>
  </w:style>
  <w:style w:type="paragraph" w:styleId="Reviso">
    <w:name w:val="Revision"/>
    <w:hidden/>
    <w:uiPriority w:val="99"/>
    <w:semiHidden/>
    <w:rsid w:val="00A5240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bdr w:val="none" w:sz="0" w:space="0" w:color="auto"/>
    </w:rPr>
  </w:style>
  <w:style w:type="character" w:customStyle="1" w:styleId="MenoPendente1">
    <w:name w:val="Menção Pendente1"/>
    <w:basedOn w:val="Fontepargpadro"/>
    <w:uiPriority w:val="99"/>
    <w:rsid w:val="0057721C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D543E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543E8"/>
    <w:rPr>
      <w:rFonts w:eastAsia="Arial Unicode MS"/>
      <w:sz w:val="20"/>
      <w:szCs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543E8"/>
    <w:rPr>
      <w:bdr w:val="none" w:sz="0" w:space="0" w:color="auto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543E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543E8"/>
    <w:rPr>
      <w:b/>
      <w:bCs/>
      <w:bdr w:val="none" w:sz="0" w:space="0" w:color="auto"/>
    </w:rPr>
  </w:style>
  <w:style w:type="character" w:customStyle="1" w:styleId="Meno1">
    <w:name w:val="Menção1"/>
    <w:basedOn w:val="Fontepargpadro"/>
    <w:uiPriority w:val="99"/>
    <w:unhideWhenUsed/>
    <w:rsid w:val="00846297"/>
    <w:rPr>
      <w:color w:val="2B579A"/>
      <w:shd w:val="clear" w:color="auto" w:fill="E6E6E6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F01B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445E10-602B-4B99-9F77-AD098F080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214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Henrique Napimoga</dc:creator>
  <cp:lastModifiedBy>VICTOR ANGELO MARTINS MONTALLI</cp:lastModifiedBy>
  <cp:revision>2</cp:revision>
  <cp:lastPrinted>2021-03-06T06:43:00Z</cp:lastPrinted>
  <dcterms:created xsi:type="dcterms:W3CDTF">2021-06-20T13:22:00Z</dcterms:created>
  <dcterms:modified xsi:type="dcterms:W3CDTF">2021-06-20T13:22:00Z</dcterms:modified>
</cp:coreProperties>
</file>